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214" w:type="dxa"/>
        <w:tblInd w:w="62" w:type="dxa"/>
        <w:tblCellMar>
          <w:left w:w="70" w:type="dxa"/>
          <w:right w:w="70" w:type="dxa"/>
        </w:tblCellMar>
        <w:tblLook w:val="04A0"/>
      </w:tblPr>
      <w:tblGrid>
        <w:gridCol w:w="1220"/>
        <w:gridCol w:w="1887"/>
        <w:gridCol w:w="1200"/>
        <w:gridCol w:w="1234"/>
        <w:gridCol w:w="1234"/>
        <w:gridCol w:w="1056"/>
        <w:gridCol w:w="1011"/>
        <w:gridCol w:w="1220"/>
        <w:gridCol w:w="1220"/>
      </w:tblGrid>
      <w:tr w:rsidR="00DF2A55" w:rsidRPr="00417809" w:rsidTr="00DF2A55">
        <w:trPr>
          <w:trHeight w:val="330"/>
        </w:trPr>
        <w:tc>
          <w:tcPr>
            <w:tcW w:w="87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C7525F" w:rsidP="00C752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3</w:t>
            </w:r>
            <w:r w:rsidR="0090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Table</w:t>
            </w:r>
            <w:r w:rsidR="00DF2A55" w:rsidRPr="00DF2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. Differential expression between </w:t>
            </w:r>
            <w:r w:rsidR="0041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best-</w:t>
            </w:r>
            <w:r w:rsidR="00DF2A55" w:rsidRPr="00DF2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responders before and after medic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DF2A55" w:rsidRPr="00DF2A55" w:rsidTr="00DF2A55">
        <w:trPr>
          <w:trHeight w:val="960"/>
        </w:trPr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A55" w:rsidRPr="00DF2A55" w:rsidRDefault="00DF2A55" w:rsidP="00DF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eneID</w:t>
            </w:r>
            <w:proofErr w:type="spellEnd"/>
          </w:p>
        </w:tc>
        <w:tc>
          <w:tcPr>
            <w:tcW w:w="1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2A55" w:rsidRPr="00DF2A55" w:rsidRDefault="00DF2A55" w:rsidP="00DF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ene Symbo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2A55" w:rsidRPr="00DF2A55" w:rsidRDefault="00DF2A55" w:rsidP="00DF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Base Mea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2A55" w:rsidRPr="00DF2A55" w:rsidRDefault="00DF2A55" w:rsidP="00DF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Base Mean </w:t>
            </w:r>
            <w:proofErr w:type="spellStart"/>
            <w:r w:rsidRPr="00DF2A5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Before</w:t>
            </w:r>
            <w:proofErr w:type="spellEnd"/>
            <w:r w:rsidRPr="00DF2A5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F2A5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edication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2A55" w:rsidRPr="00DF2A55" w:rsidRDefault="00DF2A55" w:rsidP="00DF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Base Mean </w:t>
            </w:r>
            <w:proofErr w:type="spellStart"/>
            <w:r w:rsidRPr="00DF2A5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fter</w:t>
            </w:r>
            <w:proofErr w:type="spellEnd"/>
            <w:r w:rsidRPr="00DF2A5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F2A5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edication</w:t>
            </w:r>
            <w:proofErr w:type="spellEnd"/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2A55" w:rsidRPr="00DF2A55" w:rsidRDefault="00DF2A55" w:rsidP="00DF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old</w:t>
            </w:r>
            <w:proofErr w:type="spellEnd"/>
            <w:r w:rsidRPr="00DF2A5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F2A5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hange</w:t>
            </w:r>
            <w:proofErr w:type="spellEnd"/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2A55" w:rsidRPr="00DF2A55" w:rsidRDefault="00DF2A55" w:rsidP="00DF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Log2 </w:t>
            </w:r>
            <w:proofErr w:type="spellStart"/>
            <w:r w:rsidRPr="00DF2A5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old</w:t>
            </w:r>
            <w:proofErr w:type="spellEnd"/>
            <w:r w:rsidRPr="00DF2A5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F2A5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hange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2A55" w:rsidRPr="00DF2A55" w:rsidRDefault="00DF2A55" w:rsidP="00DF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val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2A55" w:rsidRPr="00DF2A55" w:rsidRDefault="00DF2A55" w:rsidP="00DF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dj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56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LFM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7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8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5.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98E-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6E-52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8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ACAM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4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8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0.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87E-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4E-47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5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T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21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76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66.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4E-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8E-43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32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RISP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2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7.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85E-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77E-36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466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BCA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4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2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7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51E-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6E-34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3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C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92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9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66.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5E-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64E-34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1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MP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6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9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4.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75E-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1E-33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0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AMT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9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.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6E-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6E-31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19098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OC1001909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.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3E-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93E-30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6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F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4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5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30.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93E-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2E-29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835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FA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4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5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30.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93E-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2E-29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6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FA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4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5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30.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93E-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2E-29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8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ACAM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5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3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8.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5E-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0E-27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46298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TRNR2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4.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77E-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98E-2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6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FA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5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5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90E-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62E-24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42306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GL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36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33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38.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32E-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23E-23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P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3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5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50.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46E-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8E-21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M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1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1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2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41E-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82E-20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7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L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2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8.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7E-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0E-19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1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GJ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39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49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30.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25E-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11E-19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168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F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3.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5E-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71E-1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5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P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9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4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14.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28E-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6E-1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NFRSF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6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2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03E-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5E-14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56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ZU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7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4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62E-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3E-14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56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XNDC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18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19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18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3E-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6E-13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1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TS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6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0.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1E-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5E-12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4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B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6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4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7.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80E-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16E-12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54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SA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59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54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3.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1E-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2E-11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3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PB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8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1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4.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93E-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63E-11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23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Z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7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4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9.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28E-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34E-11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7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YOM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6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5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27.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5E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69E-11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18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IGLEC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5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7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3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5E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2E-10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A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31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77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85.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42E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2E-10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9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LA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7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8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6.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9E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3E-10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2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LC4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8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83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77.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1E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9E-10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72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GT2B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8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7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9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1E-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48E-10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89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IM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88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0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77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42E-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7E-09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6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DK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5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92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08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83E-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5E-09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S4A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2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5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9.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08E-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2E-09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52683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LOC1S5-TXNDC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27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46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07.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24E-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4E-09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9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LENB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2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3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1.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2E-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81E-09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4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C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8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1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.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8E-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44E-09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LK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.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1E-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3E-0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9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UNDC3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7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5.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78E-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2E-0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7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6.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46E-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30E-0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3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LD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.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44E-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30E-0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4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C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5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2.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81E-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39E-0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1Q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9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1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.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34E-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6E-0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0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L17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85E-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0E-0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3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SE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7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4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0.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20E-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8E-0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1041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FITM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51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78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24.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1E-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84E-0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OX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12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28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96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6E-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44E-0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4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R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8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3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4.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6E-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06E-0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4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N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44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74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14.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8E-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82E-0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5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TN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2.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19E-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8E-07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8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RIS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.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3E-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56E-07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57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COLC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.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0E-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44E-07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8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S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8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3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3.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0E-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67E-07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2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N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56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95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17.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43E-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96E-07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6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23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82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3.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07E-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4E-06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1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5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4.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89E-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7E-06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424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P11-67M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9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9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9.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31E-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7E-06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643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CDC64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8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9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6.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11E-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0E-06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3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FI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89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12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65.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4E-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05E-06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2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LIG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8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2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41E-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18E-06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RPIN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3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9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7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48E-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28E-06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7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DC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3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9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74E-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92E-06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1Q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6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88E-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0E-0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607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ATF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9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5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4.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46E-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5E-0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51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MPD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46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34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57.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26E-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6E-0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7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2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3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06E-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2E-0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5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G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3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4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3.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48E-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1E-0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2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DO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3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3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3.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78E-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6E-0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3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MT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57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72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42.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3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70E-0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7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L1A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5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72E-0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6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L5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4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69.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9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78E-0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3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FI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1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98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23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2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33E-0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03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TRA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0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96E-0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34317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R2W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2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8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7.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0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17E-0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8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R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4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6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1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35E-0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67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RRN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18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47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89.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48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92E-0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49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NFRSF13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5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6.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71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41E-0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13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CTEX1D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.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23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2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628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S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9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2.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19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2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10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NP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6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4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8.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22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2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8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D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52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2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20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LDN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89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3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7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PT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3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83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78.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40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4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7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100A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177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173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182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11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1Q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57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918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GK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7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5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8.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93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9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2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HB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.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11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9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999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FIT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1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7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5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7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22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15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MEM63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5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7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2.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7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22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09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21orf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3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2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5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5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23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79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NORD58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6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8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3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9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24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3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SG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15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08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23.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6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2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5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BP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4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6.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4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26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5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7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4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2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2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50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YO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64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54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74.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7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2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139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RT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8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32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2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SIG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3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7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9.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8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32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34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LRF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9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92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88.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3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34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0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5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5.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2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34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3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C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05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23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88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4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36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87426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OAH-I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2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39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28312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.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7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46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43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FI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962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54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383.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8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4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7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RPINB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.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05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54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584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MEM14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09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54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58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FITM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106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532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680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8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66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CL2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3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57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04.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93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6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0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AP1G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.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02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69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B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5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9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1.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09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69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94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MMP2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68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73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64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28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72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4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B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4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5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4.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34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72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042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SS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6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1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70.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38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73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0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CGR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1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8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4.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46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73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186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R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95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97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25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IAA1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9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5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2.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07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9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DC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.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23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00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8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.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35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01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587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LDN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8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9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6.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82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07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36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HLHE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8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4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2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04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10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49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GT2B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75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20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934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HISA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9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1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7.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14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2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4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IST1H2B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7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8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6.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63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32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34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RH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1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0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86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34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8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100A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5029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214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917.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97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3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80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NORD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3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1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5.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6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57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3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SE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9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9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9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9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60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33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AC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5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5.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9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73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6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MOX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01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42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60.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8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73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9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CD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5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9.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6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81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20130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N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87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2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54.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4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91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3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F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27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18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36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5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93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35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GR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2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3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2.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8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9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967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19orf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7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5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0.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9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9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99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REME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72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67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77.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0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09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1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IGLE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29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9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8.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1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22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8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L3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.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9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74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3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LC29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74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5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98.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1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74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060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CL2L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3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5.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0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9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74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RVELD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4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7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2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45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329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2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9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2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5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3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350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IK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.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9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356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7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L1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3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373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022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SS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5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4.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97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38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28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CNG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6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6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7.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37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43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SG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1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8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5.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6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472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62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LC25A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521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353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689.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92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503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147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LC16A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.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19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533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068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IST2H2B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39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39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40.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31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54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125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AB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52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9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96.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35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547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3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A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8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36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23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61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700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86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TTY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12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93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31.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64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700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2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PC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.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83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71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6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SAP1-I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88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721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10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IM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.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02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733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80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S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12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741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3A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58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44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71.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20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746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499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S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7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27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749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8348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LVA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1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9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3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41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761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2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CM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4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5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3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51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769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28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B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23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58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89.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66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781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50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MA6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.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84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79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5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P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8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6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0.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01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80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13394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D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85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71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99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98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808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685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LFN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66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1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22.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46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854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41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O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19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42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95.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85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893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31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RL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6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3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9.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97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903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40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AS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17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66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69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13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915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80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KZF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15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24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05.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24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922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4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RM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2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3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1.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47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942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31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ME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7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3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2.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98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993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1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MP2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.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.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.9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03E-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994</w:t>
            </w: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DF2A55" w:rsidRPr="00DF2A55" w:rsidTr="00DF2A55">
        <w:trPr>
          <w:trHeight w:val="300"/>
        </w:trPr>
        <w:tc>
          <w:tcPr>
            <w:tcW w:w="3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>Headers</w:t>
            </w:r>
            <w:proofErr w:type="spellEnd"/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 xml:space="preserve"> of </w:t>
            </w:r>
            <w:proofErr w:type="spellStart"/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>the</w:t>
            </w:r>
            <w:proofErr w:type="spellEnd"/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>Tab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>geneID</w:t>
            </w:r>
            <w:proofErr w:type="spellEnd"/>
          </w:p>
        </w:tc>
        <w:tc>
          <w:tcPr>
            <w:tcW w:w="3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 xml:space="preserve">Gene </w:t>
            </w:r>
            <w:proofErr w:type="spellStart"/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>Identific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DF2A55" w:rsidRPr="00DF2A55" w:rsidTr="00DF2A55">
        <w:trPr>
          <w:trHeight w:val="6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>Gene Symbol</w:t>
            </w:r>
          </w:p>
        </w:tc>
        <w:tc>
          <w:tcPr>
            <w:tcW w:w="3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>Official</w:t>
            </w:r>
            <w:proofErr w:type="spellEnd"/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 xml:space="preserve"> Symb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 xml:space="preserve">Base Mean </w:t>
            </w:r>
          </w:p>
        </w:tc>
        <w:tc>
          <w:tcPr>
            <w:tcW w:w="7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F2A55">
              <w:rPr>
                <w:rFonts w:ascii="Times New Roman" w:eastAsia="Times New Roman" w:hAnsi="Times New Roman" w:cs="Times New Roman"/>
                <w:lang w:val="en-US" w:eastAsia="es-ES"/>
              </w:rPr>
              <w:t>Mean normalized counts, averaged over all samples from both condition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DF2A55" w:rsidRPr="00DF2A55" w:rsidTr="00DF2A55">
        <w:trPr>
          <w:trHeight w:val="9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 xml:space="preserve">Base Mean </w:t>
            </w:r>
            <w:proofErr w:type="spellStart"/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>Before</w:t>
            </w:r>
            <w:proofErr w:type="spellEnd"/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>Medication</w:t>
            </w:r>
            <w:proofErr w:type="spellEnd"/>
          </w:p>
        </w:tc>
        <w:tc>
          <w:tcPr>
            <w:tcW w:w="54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F2A55">
              <w:rPr>
                <w:rFonts w:ascii="Times New Roman" w:eastAsia="Times New Roman" w:hAnsi="Times New Roman" w:cs="Times New Roman"/>
                <w:lang w:val="en-US" w:eastAsia="es-ES"/>
              </w:rPr>
              <w:t>Mean normalized counts from condition 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DF2A55" w:rsidRPr="00DF2A55" w:rsidTr="00DF2A55">
        <w:trPr>
          <w:trHeight w:val="9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 xml:space="preserve">Base Mean </w:t>
            </w:r>
            <w:proofErr w:type="spellStart"/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>After</w:t>
            </w:r>
            <w:proofErr w:type="spellEnd"/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>Medication</w:t>
            </w:r>
            <w:proofErr w:type="spellEnd"/>
          </w:p>
        </w:tc>
        <w:tc>
          <w:tcPr>
            <w:tcW w:w="54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F2A55">
              <w:rPr>
                <w:rFonts w:ascii="Times New Roman" w:eastAsia="Times New Roman" w:hAnsi="Times New Roman" w:cs="Times New Roman"/>
                <w:lang w:val="en-US" w:eastAsia="es-ES"/>
              </w:rPr>
              <w:t>Mean normalized counts from condition 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>Fold</w:t>
            </w:r>
            <w:proofErr w:type="spellEnd"/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>Change</w:t>
            </w:r>
            <w:proofErr w:type="spellEnd"/>
          </w:p>
        </w:tc>
        <w:tc>
          <w:tcPr>
            <w:tcW w:w="4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F2A55">
              <w:rPr>
                <w:rFonts w:ascii="Times New Roman" w:eastAsia="Times New Roman" w:hAnsi="Times New Roman" w:cs="Times New Roman"/>
                <w:lang w:val="en-US" w:eastAsia="es-ES"/>
              </w:rPr>
              <w:t>Fold change from condition A to 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DF2A55" w:rsidRPr="00DF2A55" w:rsidTr="00DF2A55">
        <w:trPr>
          <w:trHeight w:val="6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lastRenderedPageBreak/>
              <w:t xml:space="preserve">Log2 </w:t>
            </w:r>
            <w:proofErr w:type="spellStart"/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>Fold</w:t>
            </w:r>
            <w:proofErr w:type="spellEnd"/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>Change</w:t>
            </w:r>
            <w:proofErr w:type="spellEnd"/>
          </w:p>
        </w:tc>
        <w:tc>
          <w:tcPr>
            <w:tcW w:w="54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F2A55">
              <w:rPr>
                <w:rFonts w:ascii="Times New Roman" w:eastAsia="Times New Roman" w:hAnsi="Times New Roman" w:cs="Times New Roman"/>
                <w:lang w:val="en-US" w:eastAsia="es-ES"/>
              </w:rPr>
              <w:t>The logarithm, to basis 2, of the fold chang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 value</w:t>
            </w:r>
          </w:p>
        </w:tc>
        <w:tc>
          <w:tcPr>
            <w:tcW w:w="54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F2A55">
              <w:rPr>
                <w:rFonts w:ascii="Times New Roman" w:eastAsia="Times New Roman" w:hAnsi="Times New Roman" w:cs="Times New Roman"/>
                <w:lang w:val="en-US" w:eastAsia="es-ES"/>
              </w:rPr>
              <w:t>P value for the statistical significance of this chang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DF2A55" w:rsidRPr="00DF2A55" w:rsidTr="00DF2A5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DF2A55">
              <w:rPr>
                <w:rFonts w:ascii="Times New Roman" w:eastAsia="Times New Roman" w:hAnsi="Times New Roman" w:cs="Times New Roman"/>
                <w:lang w:eastAsia="es-ES"/>
              </w:rPr>
              <w:t>Padj</w:t>
            </w:r>
          </w:p>
        </w:tc>
        <w:tc>
          <w:tcPr>
            <w:tcW w:w="999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A55" w:rsidRPr="00DF2A55" w:rsidRDefault="00DF2A55" w:rsidP="00DF2A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F2A55">
              <w:rPr>
                <w:rFonts w:ascii="Times New Roman" w:eastAsia="Times New Roman" w:hAnsi="Times New Roman" w:cs="Times New Roman"/>
                <w:lang w:val="en-US" w:eastAsia="es-ES"/>
              </w:rPr>
              <w:t xml:space="preserve">P value adjusted for multiple testing with the </w:t>
            </w:r>
            <w:proofErr w:type="spellStart"/>
            <w:r w:rsidRPr="00DF2A55">
              <w:rPr>
                <w:rFonts w:ascii="Times New Roman" w:eastAsia="Times New Roman" w:hAnsi="Times New Roman" w:cs="Times New Roman"/>
                <w:lang w:val="en-US" w:eastAsia="es-ES"/>
              </w:rPr>
              <w:t>Benjamini</w:t>
            </w:r>
            <w:proofErr w:type="spellEnd"/>
            <w:r w:rsidRPr="00DF2A55">
              <w:rPr>
                <w:rFonts w:ascii="Times New Roman" w:eastAsia="Times New Roman" w:hAnsi="Times New Roman" w:cs="Times New Roman"/>
                <w:lang w:val="en-US" w:eastAsia="es-ES"/>
              </w:rPr>
              <w:t>-Hochberg procedure, which controls false discovery rate</w:t>
            </w:r>
          </w:p>
        </w:tc>
      </w:tr>
    </w:tbl>
    <w:p w:rsidR="00717564" w:rsidRPr="00DF2A55" w:rsidRDefault="00717564">
      <w:pPr>
        <w:rPr>
          <w:lang w:val="en-US"/>
        </w:rPr>
      </w:pPr>
    </w:p>
    <w:sectPr w:rsidR="00717564" w:rsidRPr="00DF2A55" w:rsidSect="00DF2A5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F2A55"/>
    <w:rsid w:val="004026E8"/>
    <w:rsid w:val="00417809"/>
    <w:rsid w:val="004764E3"/>
    <w:rsid w:val="00717564"/>
    <w:rsid w:val="0090263A"/>
    <w:rsid w:val="00AA582B"/>
    <w:rsid w:val="00B72E23"/>
    <w:rsid w:val="00BE16A4"/>
    <w:rsid w:val="00C7525F"/>
    <w:rsid w:val="00DF2A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56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DF2A55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F2A55"/>
    <w:rPr>
      <w:color w:val="800080"/>
      <w:u w:val="single"/>
    </w:rPr>
  </w:style>
  <w:style w:type="paragraph" w:customStyle="1" w:styleId="xl63">
    <w:name w:val="xl63"/>
    <w:basedOn w:val="Normal"/>
    <w:rsid w:val="00DF2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DF2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5">
    <w:name w:val="xl65"/>
    <w:basedOn w:val="Normal"/>
    <w:rsid w:val="00DF2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DF2A5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DF2A5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DF2A5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DF2A5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DF2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rsid w:val="00DF2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DF2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DF2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DF2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DF2A5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DF2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DF2A5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8">
    <w:name w:val="xl78"/>
    <w:basedOn w:val="Normal"/>
    <w:rsid w:val="00DF2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9">
    <w:name w:val="xl79"/>
    <w:basedOn w:val="Normal"/>
    <w:rsid w:val="00DF2A5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9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17</Words>
  <Characters>9998</Characters>
  <Application>Microsoft Office Word</Application>
  <DocSecurity>0</DocSecurity>
  <Lines>83</Lines>
  <Paragraphs>23</Paragraphs>
  <ScaleCrop>false</ScaleCrop>
  <Company>Universidad de Cantabria</Company>
  <LinksUpToDate>false</LinksUpToDate>
  <CharactersWithSpaces>11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</dc:creator>
  <cp:lastModifiedBy>jesus</cp:lastModifiedBy>
  <cp:revision>5</cp:revision>
  <dcterms:created xsi:type="dcterms:W3CDTF">2017-04-11T07:25:00Z</dcterms:created>
  <dcterms:modified xsi:type="dcterms:W3CDTF">2018-02-02T07:57:00Z</dcterms:modified>
</cp:coreProperties>
</file>